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57223" w14:textId="77777777" w:rsidR="00605505" w:rsidRPr="00F17D12" w:rsidRDefault="00605505" w:rsidP="00605505">
      <w:pPr>
        <w:pStyle w:val="paragraph"/>
        <w:spacing w:before="0" w:beforeAutospacing="0" w:after="0" w:afterAutospacing="0" w:line="480" w:lineRule="auto"/>
        <w:textAlignment w:val="baseline"/>
      </w:pPr>
      <w:r w:rsidRPr="00F17D12">
        <w:rPr>
          <w:b/>
          <w:bCs/>
        </w:rPr>
        <w:t>S2 Table.</w:t>
      </w:r>
      <w:r w:rsidRPr="00F17D12">
        <w:t xml:space="preserve"> Mean comparisons across leg and sex. Isokinetic peak torque is expressed in Nm∙</w:t>
      </w:r>
      <w:proofErr w:type="gramStart"/>
      <w:r w:rsidRPr="00F17D12">
        <w:t>kg</w:t>
      </w:r>
      <w:r w:rsidRPr="00F17D12">
        <w:rPr>
          <w:vertAlign w:val="superscript"/>
        </w:rPr>
        <w:t>-1</w:t>
      </w:r>
      <w:proofErr w:type="gramEnd"/>
      <w:r w:rsidRPr="00F17D12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8"/>
        <w:gridCol w:w="2681"/>
        <w:gridCol w:w="2595"/>
        <w:gridCol w:w="1288"/>
        <w:gridCol w:w="1198"/>
      </w:tblGrid>
      <w:tr w:rsidR="00605505" w:rsidRPr="00F17D12" w14:paraId="6A280372" w14:textId="77777777" w:rsidTr="00266B8F">
        <w:trPr>
          <w:trHeight w:val="310"/>
        </w:trPr>
        <w:tc>
          <w:tcPr>
            <w:tcW w:w="85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87B5C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15FAD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D ± SE</w:t>
            </w:r>
          </w:p>
        </w:tc>
        <w:tc>
          <w:tcPr>
            <w:tcW w:w="13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02EDD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</w:t>
            </w:r>
          </w:p>
        </w:tc>
        <w:tc>
          <w:tcPr>
            <w:tcW w:w="68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A4E9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</w:t>
            </w:r>
          </w:p>
        </w:tc>
        <w:tc>
          <w:tcPr>
            <w:tcW w:w="6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D4334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</w:t>
            </w:r>
          </w:p>
        </w:tc>
      </w:tr>
      <w:tr w:rsidR="00605505" w:rsidRPr="00F17D12" w14:paraId="09EBDC71" w14:textId="77777777" w:rsidTr="00266B8F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194A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perative vs. </w:t>
            </w:r>
            <w:proofErr w:type="gramStart"/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Operative</w:t>
            </w:r>
            <w:proofErr w:type="gramEnd"/>
          </w:p>
        </w:tc>
      </w:tr>
      <w:tr w:rsidR="00605505" w:rsidRPr="00F17D12" w14:paraId="63F95234" w14:textId="77777777" w:rsidTr="00266B8F">
        <w:trPr>
          <w:trHeight w:val="29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8323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T6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B65F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4 ± 0.09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407D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2, -0.5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DD6A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1BD3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8</w:t>
            </w:r>
          </w:p>
        </w:tc>
      </w:tr>
      <w:tr w:rsidR="00605505" w:rsidRPr="00F17D12" w14:paraId="464EB9A3" w14:textId="77777777" w:rsidTr="00266B8F">
        <w:trPr>
          <w:trHeight w:val="35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8BF3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T18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DB2B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9 ± 0.05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DE0F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0, -0.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AC55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0C47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1</w:t>
            </w:r>
          </w:p>
        </w:tc>
      </w:tr>
      <w:tr w:rsidR="00605505" w:rsidRPr="00F17D12" w14:paraId="6AC9AD64" w14:textId="77777777" w:rsidTr="00266B8F">
        <w:trPr>
          <w:trHeight w:val="35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84BF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T30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7EC2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8 ± 0.04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BD7B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5, -0.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EBD4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FD2F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7</w:t>
            </w:r>
          </w:p>
        </w:tc>
      </w:tr>
      <w:tr w:rsidR="00605505" w:rsidRPr="00F17D12" w14:paraId="5A3A8110" w14:textId="77777777" w:rsidTr="00266B8F">
        <w:trPr>
          <w:trHeight w:val="35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D3CE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 (s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770D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 ± 0.0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192C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, 0.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7297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013F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</w:t>
            </w:r>
          </w:p>
        </w:tc>
      </w:tr>
      <w:tr w:rsidR="00605505" w:rsidRPr="00F17D12" w14:paraId="69A339B5" w14:textId="77777777" w:rsidTr="00266B8F">
        <w:trPr>
          <w:trHeight w:val="350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1EFA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SR</w:t>
            </w:r>
          </w:p>
        </w:tc>
        <w:tc>
          <w:tcPr>
            <w:tcW w:w="1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2054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4 ± 0.04</w:t>
            </w:r>
          </w:p>
        </w:tc>
        <w:tc>
          <w:tcPr>
            <w:tcW w:w="1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299B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3, -0.05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F926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F87A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5</w:t>
            </w:r>
          </w:p>
        </w:tc>
      </w:tr>
      <w:tr w:rsidR="00605505" w:rsidRPr="00F17D12" w14:paraId="1CD58553" w14:textId="77777777" w:rsidTr="00266B8F">
        <w:trPr>
          <w:trHeight w:val="350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9C958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</w:pPr>
            <w:proofErr w:type="spellStart"/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SR</w:t>
            </w:r>
            <w:r w:rsidRPr="00F17D12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Adj</w:t>
            </w:r>
            <w:proofErr w:type="spellEnd"/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E00B8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6 ± 0.16</w:t>
            </w:r>
          </w:p>
        </w:tc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E852F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8, -0.2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83CF6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75786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1</w:t>
            </w:r>
          </w:p>
        </w:tc>
      </w:tr>
      <w:tr w:rsidR="00605505" w:rsidRPr="00F17D12" w14:paraId="33D88D6C" w14:textId="77777777" w:rsidTr="00266B8F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8C3B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 vs. Male</w:t>
            </w:r>
          </w:p>
        </w:tc>
      </w:tr>
      <w:tr w:rsidR="00605505" w:rsidRPr="00F17D12" w14:paraId="52493464" w14:textId="77777777" w:rsidTr="00266B8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47D9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T6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FA9F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4 ± 0.18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4E5F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0, -0.0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7D95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AC9F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4</w:t>
            </w:r>
          </w:p>
        </w:tc>
      </w:tr>
      <w:tr w:rsidR="00605505" w:rsidRPr="00F17D12" w14:paraId="37762E66" w14:textId="77777777" w:rsidTr="00266B8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B7FE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T18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790C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7 ± 0.13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78CE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4, -0.0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608F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332D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3</w:t>
            </w:r>
          </w:p>
        </w:tc>
      </w:tr>
      <w:tr w:rsidR="00605505" w:rsidRPr="00F17D12" w14:paraId="1D17734A" w14:textId="77777777" w:rsidTr="00266B8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CBDB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T30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715E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5 ± 0.12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F0B3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9, -0.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DCCB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2273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1</w:t>
            </w:r>
          </w:p>
        </w:tc>
      </w:tr>
      <w:tr w:rsidR="00605505" w:rsidRPr="00F17D12" w14:paraId="70228022" w14:textId="77777777" w:rsidTr="00266B8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ABBC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 (s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1A91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 ± 0.22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339F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, 1.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39D9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0090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8</w:t>
            </w:r>
          </w:p>
        </w:tc>
      </w:tr>
      <w:tr w:rsidR="00605505" w:rsidRPr="00F17D12" w14:paraId="4DB2EF53" w14:textId="77777777" w:rsidTr="00266B8F">
        <w:trPr>
          <w:trHeight w:val="29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80CC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SR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1A42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 ± 0.08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0B1A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8, 0.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B5F8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1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B68D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</w:t>
            </w:r>
          </w:p>
        </w:tc>
      </w:tr>
      <w:tr w:rsidR="00605505" w:rsidRPr="00F17D12" w14:paraId="3FD7703D" w14:textId="77777777" w:rsidTr="00266B8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43484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</w:pPr>
            <w:proofErr w:type="spellStart"/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SR</w:t>
            </w:r>
            <w:r w:rsidRPr="00F17D12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Adj</w:t>
            </w:r>
            <w:proofErr w:type="spellEnd"/>
          </w:p>
        </w:tc>
        <w:tc>
          <w:tcPr>
            <w:tcW w:w="14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FA557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1 ± 0.34</w:t>
            </w:r>
          </w:p>
        </w:tc>
        <w:tc>
          <w:tcPr>
            <w:tcW w:w="13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6B7FA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1, 0.09</w:t>
            </w:r>
          </w:p>
        </w:tc>
        <w:tc>
          <w:tcPr>
            <w:tcW w:w="68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C9C3A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83</w:t>
            </w:r>
          </w:p>
        </w:tc>
        <w:tc>
          <w:tcPr>
            <w:tcW w:w="6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255EE" w14:textId="77777777" w:rsidR="00605505" w:rsidRPr="00F17D12" w:rsidRDefault="00605505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8</w:t>
            </w:r>
          </w:p>
        </w:tc>
      </w:tr>
    </w:tbl>
    <w:p w14:paraId="46F9B9C3" w14:textId="77777777" w:rsidR="00605505" w:rsidRPr="00F17D12" w:rsidRDefault="00605505" w:rsidP="00605505">
      <w:pPr>
        <w:pStyle w:val="paragraph"/>
        <w:spacing w:before="0" w:beforeAutospacing="0" w:after="0" w:afterAutospacing="0"/>
        <w:textAlignment w:val="baseline"/>
      </w:pPr>
      <w:r w:rsidRPr="00F17D12">
        <w:rPr>
          <w:sz w:val="22"/>
          <w:szCs w:val="22"/>
        </w:rPr>
        <w:t>MD: Mean Difference, SE: Standard error of the difference, CI: Confidence Interval, d: Effect size, PT60: Relative peak torque at 60 deg∙s</w:t>
      </w:r>
      <w:r w:rsidRPr="00F17D12">
        <w:rPr>
          <w:sz w:val="22"/>
          <w:szCs w:val="22"/>
          <w:vertAlign w:val="superscript"/>
        </w:rPr>
        <w:t>-1</w:t>
      </w:r>
      <w:r w:rsidRPr="00F17D12">
        <w:rPr>
          <w:sz w:val="22"/>
          <w:szCs w:val="22"/>
        </w:rPr>
        <w:t>, PT180: Relative peak torque at 180 deg∙s</w:t>
      </w:r>
      <w:r w:rsidRPr="00F17D12">
        <w:rPr>
          <w:sz w:val="22"/>
          <w:szCs w:val="22"/>
          <w:vertAlign w:val="superscript"/>
        </w:rPr>
        <w:t>-1</w:t>
      </w:r>
      <w:r w:rsidRPr="00F17D12">
        <w:rPr>
          <w:sz w:val="22"/>
          <w:szCs w:val="22"/>
        </w:rPr>
        <w:t>, PT300: Relative peak torque at 300 deg∙s</w:t>
      </w:r>
      <w:r w:rsidRPr="00F17D12">
        <w:rPr>
          <w:sz w:val="22"/>
          <w:szCs w:val="22"/>
          <w:vertAlign w:val="superscript"/>
        </w:rPr>
        <w:t>-1</w:t>
      </w:r>
      <w:r w:rsidRPr="00F17D12">
        <w:rPr>
          <w:sz w:val="22"/>
          <w:szCs w:val="22"/>
        </w:rPr>
        <w:t xml:space="preserve">, Time: Timed hop time, RSR: Reactive Strength Ratio, </w:t>
      </w:r>
      <w:proofErr w:type="spellStart"/>
      <w:r w:rsidRPr="00F17D12">
        <w:rPr>
          <w:sz w:val="22"/>
          <w:szCs w:val="22"/>
        </w:rPr>
        <w:t>RSR</w:t>
      </w:r>
      <w:r w:rsidRPr="00F17D12">
        <w:rPr>
          <w:sz w:val="22"/>
          <w:szCs w:val="22"/>
          <w:vertAlign w:val="subscript"/>
        </w:rPr>
        <w:t>Adj</w:t>
      </w:r>
      <w:proofErr w:type="spellEnd"/>
      <w:r w:rsidRPr="00F17D12">
        <w:rPr>
          <w:sz w:val="22"/>
          <w:szCs w:val="22"/>
        </w:rPr>
        <w:t>: Adjusted RSR.</w:t>
      </w:r>
    </w:p>
    <w:p w14:paraId="7558535D" w14:textId="77777777" w:rsidR="00605505" w:rsidRPr="00F17D12" w:rsidRDefault="00605505" w:rsidP="006055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2FE4A6" w14:textId="77777777" w:rsidR="00066293" w:rsidRDefault="00066293"/>
    <w:sectPr w:rsidR="00066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505"/>
    <w:rsid w:val="00065F3E"/>
    <w:rsid w:val="00066293"/>
    <w:rsid w:val="000F71DB"/>
    <w:rsid w:val="00395E69"/>
    <w:rsid w:val="004F6363"/>
    <w:rsid w:val="00605505"/>
    <w:rsid w:val="00613B88"/>
    <w:rsid w:val="00DF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CACA64"/>
  <w15:chartTrackingRefBased/>
  <w15:docId w15:val="{C9030037-2A7D-1D42-8A71-478B75E7D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505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50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50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50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50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50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50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50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50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50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5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5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5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5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5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5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5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5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5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5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55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50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55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505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055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505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055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5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5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505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605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paragraphChar">
    <w:name w:val="paragraph Char"/>
    <w:basedOn w:val="DefaultParagraphFont"/>
    <w:link w:val="paragraph"/>
    <w:rsid w:val="0060550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44</Characters>
  <Application>Microsoft Office Word</Application>
  <DocSecurity>0</DocSecurity>
  <Lines>20</Lines>
  <Paragraphs>10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ukhy, Moataz</dc:creator>
  <cp:keywords/>
  <dc:description/>
  <cp:lastModifiedBy>Eltoukhy, Moataz</cp:lastModifiedBy>
  <cp:revision>1</cp:revision>
  <dcterms:created xsi:type="dcterms:W3CDTF">2024-08-07T19:56:00Z</dcterms:created>
  <dcterms:modified xsi:type="dcterms:W3CDTF">2024-08-07T19:56:00Z</dcterms:modified>
</cp:coreProperties>
</file>